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DA7800" w14:textId="77777777" w:rsidR="005E2A1D" w:rsidRDefault="00DA722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AE64039" w14:textId="77777777" w:rsidR="005E2A1D" w:rsidRDefault="00DA72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  <w:lang w:bidi="ar"/>
        </w:rPr>
        <w:t>Aspartate Aminotransferase-to-Platelet Ratio Index as a Novel Predictor of Early Mortality in Heat Stroke Patients: A Multi-Center Retrospective Study</w:t>
      </w:r>
    </w:p>
    <w:p w14:paraId="37DE72D0" w14:textId="77777777" w:rsidR="005E2A1D" w:rsidRDefault="00DA722E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</w:t>
      </w:r>
      <w:r>
        <w:rPr>
          <w:rFonts w:ascii="Times New Roman" w:hAnsi="Times New Roman" w:cs="Times New Roman"/>
          <w:sz w:val="24"/>
          <w:szCs w:val="24"/>
        </w:rPr>
        <w:t xml:space="preserve">able 1. </w:t>
      </w:r>
      <w:r>
        <w:rPr>
          <w:rFonts w:ascii="Times New Roman" w:eastAsia="DengXian" w:hAnsi="Times New Roman" w:cs="Times New Roman"/>
          <w:sz w:val="24"/>
          <w:szCs w:val="24"/>
          <w:lang w:bidi="ar"/>
        </w:rPr>
        <w:t>HRs (95% CIs) for 7-days mortality across groups of APRI.</w:t>
      </w:r>
    </w:p>
    <w:tbl>
      <w:tblPr>
        <w:tblW w:w="1150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774"/>
        <w:gridCol w:w="2173"/>
        <w:gridCol w:w="920"/>
        <w:gridCol w:w="236"/>
        <w:gridCol w:w="2159"/>
        <w:gridCol w:w="920"/>
        <w:gridCol w:w="236"/>
        <w:gridCol w:w="2164"/>
        <w:gridCol w:w="920"/>
      </w:tblGrid>
      <w:tr w:rsidR="005E2A1D" w14:paraId="22C17F0E" w14:textId="77777777" w:rsidTr="001E3D7F">
        <w:trPr>
          <w:trHeight w:val="264"/>
        </w:trPr>
        <w:tc>
          <w:tcPr>
            <w:tcW w:w="17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1CB0AC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30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CB213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79E7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30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5BBB7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2C64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308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021B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Model 3</w:t>
            </w:r>
          </w:p>
        </w:tc>
      </w:tr>
      <w:tr w:rsidR="005E2A1D" w14:paraId="78BD4EC5" w14:textId="77777777" w:rsidTr="001E3D7F">
        <w:trPr>
          <w:trHeight w:val="264"/>
        </w:trPr>
        <w:tc>
          <w:tcPr>
            <w:tcW w:w="17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507FCA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B7B083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HR(95%CI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3C5529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B3A2FD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9EDBF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HR(95%CI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B2203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BDD50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DF9333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HR(95%CI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1F879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P value</w:t>
            </w:r>
          </w:p>
        </w:tc>
      </w:tr>
      <w:tr w:rsidR="005E2A1D" w14:paraId="5B9956ED" w14:textId="77777777" w:rsidTr="001E3D7F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9C4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7 days mortal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DA3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650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437E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B7F5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89A4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1BF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EC34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E5BA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1BB45987" w14:textId="77777777" w:rsidTr="001E3D7F">
        <w:trPr>
          <w:trHeight w:val="528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A68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APRI*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7350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.006(1.004,1.00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6DFC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FE4E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4F60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.006(1.004,1.00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C443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CFBD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0812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.005(1.001-1.00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C4D5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</w:tr>
      <w:tr w:rsidR="005E2A1D" w14:paraId="6280CC43" w14:textId="77777777" w:rsidTr="001E3D7F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D4A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APRI group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900F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AD97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7B33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018C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61F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AC3A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5153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06D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1C7490B9" w14:textId="77777777" w:rsidTr="001E3D7F">
        <w:trPr>
          <w:trHeight w:val="264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0A4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Low APRI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424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2EF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D74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D61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8D6F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DFA7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6CC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B92B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36F3A0AF" w14:textId="77777777" w:rsidTr="001E3D7F">
        <w:trPr>
          <w:trHeight w:val="528"/>
        </w:trPr>
        <w:tc>
          <w:tcPr>
            <w:tcW w:w="1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739139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High APRI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C9948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8.785(4.066,18.98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630D2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B535A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07B8AC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9.688(4.428,21.197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4D308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FC5B7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9444B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4.525(1.739,11.769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00F529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</w:tr>
      <w:tr w:rsidR="005E2A1D" w14:paraId="1A20A1F8" w14:textId="77777777" w:rsidTr="001E3D7F">
        <w:trPr>
          <w:trHeight w:val="264"/>
        </w:trPr>
        <w:tc>
          <w:tcPr>
            <w:tcW w:w="115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9C5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model</w:t>
            </w:r>
            <w:proofErr w:type="gramEnd"/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 1: unadjusted.</w:t>
            </w:r>
          </w:p>
        </w:tc>
      </w:tr>
      <w:tr w:rsidR="005E2A1D" w14:paraId="35D4B0A7" w14:textId="77777777" w:rsidTr="001E3D7F">
        <w:trPr>
          <w:trHeight w:val="264"/>
        </w:trPr>
        <w:tc>
          <w:tcPr>
            <w:tcW w:w="115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EB6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model</w:t>
            </w:r>
            <w:proofErr w:type="gramEnd"/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 2: adjusted gender, age.</w:t>
            </w:r>
          </w:p>
        </w:tc>
      </w:tr>
      <w:tr w:rsidR="005E2A1D" w14:paraId="0C03F3BA" w14:textId="77777777" w:rsidTr="001E3D7F">
        <w:trPr>
          <w:trHeight w:val="520"/>
        </w:trPr>
        <w:tc>
          <w:tcPr>
            <w:tcW w:w="115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1D52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proofErr w:type="gramStart"/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model</w:t>
            </w:r>
            <w:proofErr w:type="gramEnd"/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 3: adjusted gender, age, WBC, ALT, ALB, TBIL,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Cr, LDH, CK-MB, BUN, BNP, PT,APTT, TT, Fib, coma.</w:t>
            </w:r>
          </w:p>
        </w:tc>
      </w:tr>
      <w:tr w:rsidR="005E2A1D" w14:paraId="2A270674" w14:textId="77777777" w:rsidTr="001E3D7F">
        <w:trPr>
          <w:trHeight w:val="264"/>
        </w:trPr>
        <w:tc>
          <w:tcPr>
            <w:tcW w:w="115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E632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lastRenderedPageBreak/>
              <w:t>*: Continuous variable APRI</w:t>
            </w:r>
          </w:p>
        </w:tc>
      </w:tr>
    </w:tbl>
    <w:p w14:paraId="61F9C884" w14:textId="77777777" w:rsidR="005E2A1D" w:rsidRDefault="005E2A1D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</w:p>
    <w:p w14:paraId="05634BA5" w14:textId="77777777" w:rsidR="005E2A1D" w:rsidRDefault="005E2A1D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</w:p>
    <w:p w14:paraId="120A1B83" w14:textId="77777777" w:rsidR="005E2A1D" w:rsidRDefault="005E2A1D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</w:p>
    <w:p w14:paraId="0C635FF3" w14:textId="77777777" w:rsidR="005E2A1D" w:rsidRDefault="005E2A1D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</w:p>
    <w:p w14:paraId="176BC2BB" w14:textId="77777777" w:rsidR="005E2A1D" w:rsidRDefault="00DA722E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DengXian" w:hAnsi="Times New Roman" w:cs="Times New Roman"/>
          <w:sz w:val="24"/>
          <w:szCs w:val="24"/>
          <w:lang w:bidi="ar"/>
        </w:rPr>
        <w:t xml:space="preserve">Supplementary table </w:t>
      </w:r>
      <w:r>
        <w:rPr>
          <w:rFonts w:ascii="Times New Roman" w:eastAsia="DengXian" w:hAnsi="Times New Roman" w:cs="Times New Roman" w:hint="eastAsia"/>
          <w:sz w:val="24"/>
          <w:szCs w:val="24"/>
          <w:lang w:bidi="ar"/>
        </w:rPr>
        <w:t>2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. Subgroup analysis of the associations between NLR and mortality among heat stroke.</w:t>
      </w:r>
    </w:p>
    <w:tbl>
      <w:tblPr>
        <w:tblW w:w="1459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643"/>
        <w:gridCol w:w="879"/>
        <w:gridCol w:w="2416"/>
        <w:gridCol w:w="928"/>
        <w:gridCol w:w="1254"/>
        <w:gridCol w:w="240"/>
        <w:gridCol w:w="1669"/>
        <w:gridCol w:w="895"/>
        <w:gridCol w:w="2370"/>
        <w:gridCol w:w="1010"/>
        <w:gridCol w:w="1289"/>
      </w:tblGrid>
      <w:tr w:rsidR="005E2A1D" w14:paraId="1C3A6CF7" w14:textId="77777777">
        <w:trPr>
          <w:trHeight w:val="280"/>
        </w:trPr>
        <w:tc>
          <w:tcPr>
            <w:tcW w:w="16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C1B975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42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0A0EF1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28-days mortality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42FC3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br/>
              <w:t>interaction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3FD7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521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427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A4590E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28-days mortality</w:t>
            </w:r>
          </w:p>
        </w:tc>
        <w:tc>
          <w:tcPr>
            <w:tcW w:w="128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C10939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br/>
              <w:t>interaction</w:t>
            </w:r>
          </w:p>
        </w:tc>
      </w:tr>
      <w:tr w:rsidR="005E2A1D" w14:paraId="2BEAD952" w14:textId="77777777">
        <w:trPr>
          <w:trHeight w:val="280"/>
        </w:trPr>
        <w:tc>
          <w:tcPr>
            <w:tcW w:w="16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944485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FA8791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Lower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br/>
              <w:t>APRI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C5CF71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Higher APR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40BA0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5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985B31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DACC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74A4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56149D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Lower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br/>
              <w:t>APRI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0AD74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Higher APR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33A856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08FB7A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1A1FD759" w14:textId="77777777">
        <w:trPr>
          <w:trHeight w:val="280"/>
        </w:trPr>
        <w:tc>
          <w:tcPr>
            <w:tcW w:w="16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C6229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204592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BE6723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HR(95%CI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A4DB32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125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CFE207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AC4F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6A12D9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0E1C13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A25690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bidi="ar"/>
              </w:rPr>
              <w:t>HR(95%CI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7681FC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bidi="ar"/>
              </w:rPr>
              <w:t>P</w:t>
            </w:r>
          </w:p>
        </w:tc>
        <w:tc>
          <w:tcPr>
            <w:tcW w:w="12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E1BC23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7F33DC94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266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5E4B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6C13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989C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F51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4879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F519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C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2857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E643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F825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DD2A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540</w:t>
            </w:r>
          </w:p>
        </w:tc>
      </w:tr>
      <w:tr w:rsidR="005E2A1D" w14:paraId="0C3AA9B3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BC3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017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1CD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5.605(7.102,34.28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FB0A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3C8E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AABA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A011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=1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C9F5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83B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8.007(3.151,20.34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F9A9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2ADA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04954330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155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E6F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EFE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D459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4ADF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F89D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CD6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1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B6C2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476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5.429(2.584,11.59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4B46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DDFA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0DC2989D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5392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FCC6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3E2E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18DF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2E5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0.79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47F1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36D0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LD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5E40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ED52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60F8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1C51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454</w:t>
            </w:r>
          </w:p>
        </w:tc>
      </w:tr>
      <w:tr w:rsidR="005E2A1D" w14:paraId="405ECD9F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68F4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AAF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2B22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8.523(4.645,15.64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9FD1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D9FE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A7AA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FE20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=4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C04C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382C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3.637(0.797,16.60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C293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0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1B7D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59827D21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AD43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=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9EF2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A74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5.933(1.000,35.6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17E2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0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6D5D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604D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64E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4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8EF9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54B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7.188(2.874,17.97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0D3B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7F7C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392FDF1F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E0E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D2F6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93B3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AC7E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61EC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0.83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BCB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38C5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CK-M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C7FC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4DB1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B812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68D3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863</w:t>
            </w:r>
          </w:p>
        </w:tc>
      </w:tr>
      <w:tr w:rsidR="005E2A1D" w14:paraId="709383AA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928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AC3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0435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6.037(1.509,24.14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667A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0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7D75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6A4A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BD3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=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413B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81D5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6.789(2.630,17.52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0301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2084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4E89F2D3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AB0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lastRenderedPageBreak/>
              <w:t>&gt;=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67C0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D3A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7.290(3.878,13.7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7CBA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843F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CBC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2DE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1ACF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CF7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7.615(3.587,16.16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1205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C242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1E1C0ACA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1F1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Hb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AD2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78D1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94DB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728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0.24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1FAB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FE3C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BU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AF43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5D8F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8E42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8A0E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224</w:t>
            </w:r>
          </w:p>
        </w:tc>
      </w:tr>
      <w:tr w:rsidR="005E2A1D" w14:paraId="12145575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9A31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=1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35B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525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5.824(3.027,11.20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A814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A779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8A1B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D98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=7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BF82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778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2.268(4.454,33.7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0ACD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EA18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2A3E3443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CC9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1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99BC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CCB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4.409(3.421,60.68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B4B9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475B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CBE6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C0C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7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1F7C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FB8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5.672(2.840,11.32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6C95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3095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18D851FE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25D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WB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95D1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E91C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615E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3B9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0.75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7E82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538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P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6084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6882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9D03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9080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056</w:t>
            </w:r>
          </w:p>
        </w:tc>
      </w:tr>
      <w:tr w:rsidR="005E2A1D" w14:paraId="19F7A309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3094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360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5A89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9.166(3.516,23.89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DEED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BC36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4CF4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2B05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=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3891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7B1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5.075(1.653,15.58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5382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0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A315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7EC50D83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0C43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=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DA9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3D44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7.895(3.842,16.22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50C0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5C56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C185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E45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BC26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1AA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29.843(7.267,122.56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844A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3EC2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682B2335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A9F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AL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7527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595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0D49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67E4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N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06F2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87C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T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3C5F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6A71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75FB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E1EC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826</w:t>
            </w:r>
          </w:p>
        </w:tc>
      </w:tr>
      <w:tr w:rsidR="005E2A1D" w14:paraId="3B3741CA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2A4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=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752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4243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N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B6A0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C5F1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9EF6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E941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=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97D2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B1B1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5.911(1.587,22.01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4957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0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9084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5AEED5ED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1D5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9CB9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F4B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6.841(3.489,13.41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6370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5C2D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67BC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D930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CE42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EA2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7.098(3.697,13.62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64FB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2AAE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63A2A86B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0C7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AL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BE4C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3E35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C5D6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D983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0.09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D7AF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3EF4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Fi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67D2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1370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E3B0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4BAC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104</w:t>
            </w:r>
          </w:p>
        </w:tc>
      </w:tr>
      <w:tr w:rsidR="005E2A1D" w14:paraId="4A85E3AE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FA9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=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CE45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022E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26.916(5.946,121.85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39E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71C6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D4C5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5FD1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=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B6B1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D92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4.093(1.703,9.83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0165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0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7C67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1823C120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7847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D0E2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016C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6.149(3.316,11.40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4748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DA8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CCD4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53E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7391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2E0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1.784(4.679,29.67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6711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325B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055B941C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0B72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TBI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E4AB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291E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4AB4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DD6F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 xml:space="preserve">0.14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14F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36F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SL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C822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846D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6A3F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A6BD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0.222</w:t>
            </w:r>
          </w:p>
        </w:tc>
      </w:tr>
      <w:tr w:rsidR="005E2A1D" w14:paraId="62C8A4EF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C66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=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00EA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6DD6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4.361(5.380,38.33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50EE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74F2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40B3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6F30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=1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67DB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5FB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13.666(4.812,38.81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EB29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EC9B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  <w:tr w:rsidR="005E2A1D" w14:paraId="5689FA06" w14:textId="77777777">
        <w:trPr>
          <w:trHeight w:val="280"/>
        </w:trPr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38869B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2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045D3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9AFF4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5.940(2.898,12.17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BDAB13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B5378D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5CCF38" w14:textId="77777777" w:rsidR="005E2A1D" w:rsidRDefault="005E2A1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2FD61D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gt;1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986F99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Ref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8BFE28" w14:textId="77777777" w:rsidR="005E2A1D" w:rsidRDefault="00DA722E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6.485(3.201,13.13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392FB5" w14:textId="77777777" w:rsidR="005E2A1D" w:rsidRDefault="00DA722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D4E2D2" w14:textId="77777777" w:rsidR="005E2A1D" w:rsidRDefault="005E2A1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bidi="ar"/>
              </w:rPr>
            </w:pPr>
          </w:p>
        </w:tc>
      </w:tr>
    </w:tbl>
    <w:p w14:paraId="231DB6C8" w14:textId="77777777" w:rsidR="00DA722E" w:rsidRDefault="00DA722E" w:rsidP="00DA722E">
      <w:pPr>
        <w:rPr>
          <w:rFonts w:ascii="Times New Roman" w:eastAsia="DengXian" w:hAnsi="Times New Roman" w:cs="Times New Roman"/>
          <w:b/>
          <w:bCs/>
          <w:sz w:val="28"/>
          <w:szCs w:val="28"/>
          <w:lang w:bidi="ar"/>
        </w:rPr>
      </w:pPr>
      <w:r>
        <w:rPr>
          <w:rFonts w:ascii="Times New Roman" w:eastAsia="DengXian" w:hAnsi="Times New Roman" w:cs="Times New Roman"/>
          <w:b/>
          <w:bCs/>
          <w:sz w:val="28"/>
          <w:szCs w:val="28"/>
          <w:lang w:bidi="ar"/>
        </w:rPr>
        <w:lastRenderedPageBreak/>
        <w:t>Supplementary figure legends</w:t>
      </w:r>
    </w:p>
    <w:p w14:paraId="45F9E0FC" w14:textId="2EB8993F" w:rsidR="00DA722E" w:rsidRDefault="00DA722E" w:rsidP="00DA722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igure S1. Variance Inflation Factors (A) and Correlation Matrix (B) of Study Variables.</w:t>
      </w:r>
    </w:p>
    <w:p w14:paraId="7ADBD6CE" w14:textId="79F304F6" w:rsidR="001E3D7F" w:rsidRDefault="001E3D7F" w:rsidP="00DA722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3D7F">
        <w:rPr>
          <w:rFonts w:ascii="Times New Roman" w:hAnsi="Times New Roman" w:cs="Times New Roman"/>
          <w:noProof/>
          <w:sz w:val="28"/>
          <w:szCs w:val="28"/>
          <w:lang w:eastAsia="en-US"/>
        </w:rPr>
        <w:lastRenderedPageBreak/>
        <w:drawing>
          <wp:inline distT="0" distB="0" distL="0" distR="0" wp14:anchorId="191981FA" wp14:editId="6335AFE8">
            <wp:extent cx="8863330" cy="4727109"/>
            <wp:effectExtent l="0" t="0" r="0" b="0"/>
            <wp:docPr id="1" name="Picture 1" descr="D:\OFR\2025\Mar\13\IDRD_A_2476144\udrd-2024-0497-20250303203549\Supplementary figure 1 (4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FR\2025\Mar\13\IDRD_A_2476144\udrd-2024-0497-20250303203549\Supplementary figure 1 (4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27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FC7D8" w14:textId="77777777" w:rsidR="001E3D7F" w:rsidRDefault="001E3D7F" w:rsidP="00DA722E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1E390495" w14:textId="65FD854D" w:rsidR="00DA722E" w:rsidRDefault="00DA722E" w:rsidP="00DA722E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Figure S2. The cutoff point </w:t>
      </w:r>
      <w:proofErr w:type="gramStart"/>
      <w:r>
        <w:rPr>
          <w:rFonts w:ascii="Times New Roman" w:hAnsi="Times New Roman" w:cs="Times New Roman"/>
          <w:sz w:val="28"/>
          <w:szCs w:val="28"/>
        </w:rPr>
        <w:t>was calculated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using the maximally selected rank statistics based on the ‘</w:t>
      </w:r>
      <w:proofErr w:type="spellStart"/>
      <w:r>
        <w:rPr>
          <w:rFonts w:ascii="Times New Roman" w:hAnsi="Times New Roman" w:cs="Times New Roman"/>
          <w:sz w:val="28"/>
          <w:szCs w:val="28"/>
        </w:rPr>
        <w:t>maxstat</w:t>
      </w:r>
      <w:proofErr w:type="spellEnd"/>
      <w:r>
        <w:rPr>
          <w:rFonts w:ascii="Times New Roman" w:hAnsi="Times New Roman" w:cs="Times New Roman"/>
          <w:sz w:val="28"/>
          <w:szCs w:val="28"/>
        </w:rPr>
        <w:t>’ package.</w:t>
      </w:r>
    </w:p>
    <w:p w14:paraId="29ABF013" w14:textId="659CE1D3" w:rsidR="001E3D7F" w:rsidRDefault="001E3D7F" w:rsidP="00DA722E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1E3D7F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 wp14:anchorId="7A3F002F" wp14:editId="3CAA2010">
            <wp:extent cx="4772660" cy="4228414"/>
            <wp:effectExtent l="0" t="0" r="0" b="1270"/>
            <wp:docPr id="2" name="Picture 2" descr="D:\OFR\2025\Mar\13\IDRD_A_2476144\udrd-2024-0497-20250303203549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FR\2025\Mar\13\IDRD_A_2476144\udrd-2024-0497-20250303203549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818" cy="4253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03797" w14:textId="41ED3AE6" w:rsidR="001E3D7F" w:rsidRDefault="001E3D7F" w:rsidP="00DA722E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44F95409" w14:textId="77777777" w:rsidR="001E3D7F" w:rsidRDefault="001E3D7F" w:rsidP="00DA722E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0C71843A" w14:textId="4E060700" w:rsidR="00DA722E" w:rsidRDefault="001E3D7F" w:rsidP="00DA722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1E3D7F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anchor distT="0" distB="0" distL="114300" distR="114300" simplePos="0" relativeHeight="251658752" behindDoc="0" locked="0" layoutInCell="1" allowOverlap="1" wp14:anchorId="0E8CF3E8" wp14:editId="691C53AA">
            <wp:simplePos x="0" y="0"/>
            <wp:positionH relativeFrom="column">
              <wp:posOffset>1162050</wp:posOffset>
            </wp:positionH>
            <wp:positionV relativeFrom="paragraph">
              <wp:posOffset>1567180</wp:posOffset>
            </wp:positionV>
            <wp:extent cx="5337175" cy="3819525"/>
            <wp:effectExtent l="0" t="0" r="0" b="0"/>
            <wp:wrapTopAndBottom/>
            <wp:docPr id="3" name="Picture 3" descr="D:\OFR\2025\Mar\13\IDRD_A_2476144\udrd-2024-0497-20250303203549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OFR\2025\Mar\13\IDRD_A_2476144\udrd-2024-0497-20250303203549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722E">
        <w:rPr>
          <w:rFonts w:ascii="Times New Roman" w:hAnsi="Times New Roman" w:cs="Times New Roman"/>
          <w:sz w:val="28"/>
          <w:szCs w:val="28"/>
        </w:rPr>
        <w:t>Figure S3. The association of APRI with 28-days mortality among heat stroke patients visualized by restricted cubic spline. Hazard ratios were adjusted for gender, age, WBC, ALT, ALB, TBIL, Cr, LDH, CK-MB, BUN, BNP, PT</w:t>
      </w:r>
      <w:proofErr w:type="gramStart"/>
      <w:r w:rsidR="00DA722E">
        <w:rPr>
          <w:rFonts w:ascii="Times New Roman" w:hAnsi="Times New Roman" w:cs="Times New Roman"/>
          <w:sz w:val="28"/>
          <w:szCs w:val="28"/>
        </w:rPr>
        <w:t>,APTT</w:t>
      </w:r>
      <w:proofErr w:type="gramEnd"/>
      <w:r w:rsidR="00DA722E">
        <w:rPr>
          <w:rFonts w:ascii="Times New Roman" w:hAnsi="Times New Roman" w:cs="Times New Roman"/>
          <w:sz w:val="28"/>
          <w:szCs w:val="28"/>
        </w:rPr>
        <w:t>, TT, Fib and coma.</w:t>
      </w:r>
    </w:p>
    <w:p w14:paraId="7C9C1A1D" w14:textId="5374B34A" w:rsidR="00DA722E" w:rsidRDefault="00DA722E" w:rsidP="00DA722E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lastRenderedPageBreak/>
        <w:t>Figure S4. Kaplan-Meier Curve of 7-days survival rate with higher (&gt;=15.14) and lower (&lt;15.14) APRI values of patients with heat stroke.</w:t>
      </w:r>
    </w:p>
    <w:p w14:paraId="714663B9" w14:textId="597296A3" w:rsidR="005E2A1D" w:rsidRDefault="001E3D7F" w:rsidP="00DA722E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bidi="ar"/>
        </w:rPr>
      </w:pPr>
      <w:r w:rsidRPr="001E3D7F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0" distR="0" wp14:anchorId="1C09C8E1" wp14:editId="3E6C152A">
            <wp:extent cx="4934330" cy="4382848"/>
            <wp:effectExtent l="0" t="0" r="0" b="0"/>
            <wp:docPr id="4" name="Picture 4" descr="D:\OFR\2025\Mar\13\IDRD_A_2476144\udrd-2024-0497-20250303203549\Supplementary figure 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OFR\2025\Mar\13\IDRD_A_2476144\udrd-2024-0497-20250303203549\Supplementary figure 4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683" cy="438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2A1D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ZDBjOTE0Yzk3ZTIxNTA3ZDNkNDM0ZWI1ZWJmOTAifQ=="/>
  </w:docVars>
  <w:rsids>
    <w:rsidRoot w:val="005E2A1D"/>
    <w:rsid w:val="001E3D7F"/>
    <w:rsid w:val="005E2A1D"/>
    <w:rsid w:val="00DA722E"/>
    <w:rsid w:val="0E811B48"/>
    <w:rsid w:val="141B2DFD"/>
    <w:rsid w:val="26F66F82"/>
    <w:rsid w:val="4069052F"/>
    <w:rsid w:val="47535B1B"/>
    <w:rsid w:val="659634AD"/>
    <w:rsid w:val="6C040F0E"/>
    <w:rsid w:val="6DDC7EE3"/>
    <w:rsid w:val="6F24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69A00"/>
  <w15:docId w15:val="{AB40B7F9-C32E-438D-BBF5-49AB3DB85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6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9</TotalTime>
  <Pages>8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w2</dc:creator>
  <cp:lastModifiedBy>CatherinShelin A</cp:lastModifiedBy>
  <cp:revision>3</cp:revision>
  <dcterms:created xsi:type="dcterms:W3CDTF">2024-05-29T08:34:00Z</dcterms:created>
  <dcterms:modified xsi:type="dcterms:W3CDTF">2025-03-14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5AB8DBB83E44C94A0FF9E01075905B7_12</vt:lpwstr>
  </property>
  <property fmtid="{D5CDD505-2E9C-101B-9397-08002B2CF9AE}" pid="4" name="KSOTemplateDocerSaveRecord">
    <vt:lpwstr>eyJoZGlkIjoiM2ZjNzhkMjIzN2Y4NzZjMTMwYTZiZDM3YWRlZGFjZWEiLCJ1c2VySWQiOiIzMTExMTg5MjcifQ==</vt:lpwstr>
  </property>
</Properties>
</file>